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DDAC1" w14:textId="77777777" w:rsidR="00736389" w:rsidRPr="00DB43D7" w:rsidRDefault="00736389" w:rsidP="0073638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B43D7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:  </w:t>
      </w:r>
      <w:r w:rsidRPr="00DB43D7">
        <w:rPr>
          <w:rFonts w:asciiTheme="majorBidi" w:hAnsiTheme="majorBidi" w:cstheme="majorBidi"/>
          <w:sz w:val="24"/>
          <w:szCs w:val="24"/>
        </w:rPr>
        <w:t>Comparison between NHL patients and healthy control as regards demographic data.</w:t>
      </w:r>
      <w:r w:rsidRPr="00DB43D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790DEA3D" w14:textId="77777777" w:rsidR="00736389" w:rsidRDefault="00736389" w:rsidP="00736389"/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5"/>
        <w:gridCol w:w="2340"/>
        <w:gridCol w:w="2610"/>
        <w:gridCol w:w="1551"/>
      </w:tblGrid>
      <w:tr w:rsidR="00736389" w:rsidRPr="0052104D" w14:paraId="45CB767A" w14:textId="77777777" w:rsidTr="003A0BD1">
        <w:trPr>
          <w:trHeight w:val="290"/>
        </w:trPr>
        <w:tc>
          <w:tcPr>
            <w:tcW w:w="2515" w:type="dxa"/>
            <w:tcBorders>
              <w:bottom w:val="single" w:sz="4" w:space="0" w:color="auto"/>
            </w:tcBorders>
            <w:shd w:val="clear" w:color="auto" w:fill="92CDD2"/>
            <w:noWrap/>
            <w:vAlign w:val="bottom"/>
            <w:hideMark/>
          </w:tcPr>
          <w:p w14:paraId="25E014FB" w14:textId="77777777" w:rsidR="00736389" w:rsidRPr="00143663" w:rsidRDefault="00736389" w:rsidP="003A0BD1">
            <w:pP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92CDD2"/>
            <w:noWrap/>
            <w:vAlign w:val="center"/>
            <w:hideMark/>
          </w:tcPr>
          <w:p w14:paraId="2091AD8A" w14:textId="77777777" w:rsidR="00736389" w:rsidRPr="00143663" w:rsidRDefault="00736389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4366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HL</w:t>
            </w:r>
          </w:p>
          <w:p w14:paraId="0FBB3E22" w14:textId="77777777" w:rsidR="00736389" w:rsidRPr="00143663" w:rsidRDefault="00736389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4366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(n=80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92CDD2"/>
            <w:noWrap/>
            <w:vAlign w:val="center"/>
            <w:hideMark/>
          </w:tcPr>
          <w:p w14:paraId="1D4B5E45" w14:textId="77777777" w:rsidR="00736389" w:rsidRPr="00143663" w:rsidRDefault="00736389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4366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ontrol</w:t>
            </w:r>
          </w:p>
          <w:p w14:paraId="6F6C2E38" w14:textId="77777777" w:rsidR="00736389" w:rsidRPr="00143663" w:rsidRDefault="00736389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4366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(n=30)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92CDD2"/>
          </w:tcPr>
          <w:p w14:paraId="2435FA2E" w14:textId="77777777" w:rsidR="00736389" w:rsidRPr="00143663" w:rsidRDefault="00736389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4366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14366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736389" w:rsidRPr="0052104D" w14:paraId="1ACB601A" w14:textId="77777777" w:rsidTr="003A0BD1">
        <w:trPr>
          <w:trHeight w:val="290"/>
        </w:trPr>
        <w:tc>
          <w:tcPr>
            <w:tcW w:w="2515" w:type="dxa"/>
            <w:tcBorders>
              <w:bottom w:val="nil"/>
            </w:tcBorders>
            <w:shd w:val="clear" w:color="auto" w:fill="92CDD2"/>
            <w:noWrap/>
            <w:vAlign w:val="bottom"/>
            <w:hideMark/>
          </w:tcPr>
          <w:p w14:paraId="298CEFE7" w14:textId="77777777" w:rsidR="00736389" w:rsidRPr="00143663" w:rsidRDefault="00736389" w:rsidP="003A0BD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4366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DC32A2" w14:textId="77777777" w:rsidR="00736389" w:rsidRPr="00143663" w:rsidRDefault="00736389" w:rsidP="003A0BD1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8F2FCC" w14:textId="77777777" w:rsidR="00736389" w:rsidRPr="00143663" w:rsidRDefault="00736389" w:rsidP="003A0BD1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551" w:type="dxa"/>
            <w:tcBorders>
              <w:bottom w:val="nil"/>
            </w:tcBorders>
          </w:tcPr>
          <w:p w14:paraId="10294867" w14:textId="77777777" w:rsidR="00736389" w:rsidRPr="00143663" w:rsidRDefault="00736389" w:rsidP="003A0BD1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736389" w:rsidRPr="0052104D" w14:paraId="05B5009C" w14:textId="77777777" w:rsidTr="003A0BD1">
        <w:trPr>
          <w:trHeight w:val="290"/>
        </w:trPr>
        <w:tc>
          <w:tcPr>
            <w:tcW w:w="2515" w:type="dxa"/>
            <w:tcBorders>
              <w:top w:val="nil"/>
              <w:bottom w:val="nil"/>
            </w:tcBorders>
            <w:shd w:val="clear" w:color="auto" w:fill="92CDD2"/>
            <w:noWrap/>
            <w:vAlign w:val="bottom"/>
            <w:hideMark/>
          </w:tcPr>
          <w:p w14:paraId="07328BC5" w14:textId="77777777" w:rsidR="00736389" w:rsidRPr="00143663" w:rsidRDefault="00736389" w:rsidP="003A0BD1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436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8B6E2" w14:textId="77777777" w:rsidR="00736389" w:rsidRPr="00143663" w:rsidRDefault="00736389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436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 (52.5%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FCC1AC" w14:textId="77777777" w:rsidR="00736389" w:rsidRPr="00143663" w:rsidRDefault="00736389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436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 (60.0%)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209EC33F" w14:textId="77777777" w:rsidR="00736389" w:rsidRPr="00143663" w:rsidRDefault="00736389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436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82</w:t>
            </w:r>
          </w:p>
        </w:tc>
      </w:tr>
      <w:tr w:rsidR="00736389" w:rsidRPr="0052104D" w14:paraId="50B3014B" w14:textId="77777777" w:rsidTr="003A0BD1">
        <w:trPr>
          <w:trHeight w:val="290"/>
        </w:trPr>
        <w:tc>
          <w:tcPr>
            <w:tcW w:w="2515" w:type="dxa"/>
            <w:tcBorders>
              <w:top w:val="nil"/>
            </w:tcBorders>
            <w:shd w:val="clear" w:color="auto" w:fill="92CDD2"/>
            <w:noWrap/>
            <w:vAlign w:val="bottom"/>
            <w:hideMark/>
          </w:tcPr>
          <w:p w14:paraId="0BE52768" w14:textId="77777777" w:rsidR="00736389" w:rsidRPr="00143663" w:rsidRDefault="00736389" w:rsidP="003A0BD1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436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25863D" w14:textId="77777777" w:rsidR="00736389" w:rsidRPr="00143663" w:rsidRDefault="00736389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436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 (47.5%)</w:t>
            </w:r>
          </w:p>
        </w:tc>
        <w:tc>
          <w:tcPr>
            <w:tcW w:w="26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9BBA9C" w14:textId="77777777" w:rsidR="00736389" w:rsidRPr="00143663" w:rsidRDefault="00736389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436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 (40.0%)</w:t>
            </w:r>
          </w:p>
        </w:tc>
        <w:tc>
          <w:tcPr>
            <w:tcW w:w="1551" w:type="dxa"/>
            <w:tcBorders>
              <w:top w:val="nil"/>
            </w:tcBorders>
          </w:tcPr>
          <w:p w14:paraId="3C52D49B" w14:textId="77777777" w:rsidR="00736389" w:rsidRPr="00143663" w:rsidRDefault="00736389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736389" w:rsidRPr="0052104D" w14:paraId="69A474DB" w14:textId="77777777" w:rsidTr="003A0BD1">
        <w:trPr>
          <w:trHeight w:val="290"/>
        </w:trPr>
        <w:tc>
          <w:tcPr>
            <w:tcW w:w="2515" w:type="dxa"/>
            <w:shd w:val="clear" w:color="auto" w:fill="92CDD2"/>
            <w:noWrap/>
            <w:vAlign w:val="bottom"/>
          </w:tcPr>
          <w:p w14:paraId="7E4582EB" w14:textId="77777777" w:rsidR="00736389" w:rsidRPr="00143663" w:rsidRDefault="00736389" w:rsidP="003A0BD1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4366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ge</w:t>
            </w:r>
            <w:r w:rsidRPr="001436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  <w:p w14:paraId="4BBC680F" w14:textId="77777777" w:rsidR="00736389" w:rsidRPr="00143663" w:rsidRDefault="00736389" w:rsidP="003A0BD1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436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ean± SD</w:t>
            </w:r>
          </w:p>
          <w:p w14:paraId="15F0D680" w14:textId="77777777" w:rsidR="00736389" w:rsidRPr="00143663" w:rsidRDefault="00736389" w:rsidP="003A0BD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436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Range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361B82D" w14:textId="77777777" w:rsidR="00736389" w:rsidRPr="00143663" w:rsidRDefault="00736389" w:rsidP="003A0BD1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66E381B8" w14:textId="77777777" w:rsidR="00736389" w:rsidRPr="00143663" w:rsidRDefault="00736389" w:rsidP="003A0BD1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43663">
              <w:rPr>
                <w:rFonts w:asciiTheme="majorBidi" w:eastAsia="Times New Roman" w:hAnsiTheme="majorBidi" w:cstheme="majorBidi"/>
                <w:sz w:val="18"/>
                <w:szCs w:val="18"/>
              </w:rPr>
              <w:t>45.3±15.7</w:t>
            </w:r>
          </w:p>
          <w:p w14:paraId="40F454D9" w14:textId="77777777" w:rsidR="00736389" w:rsidRPr="00143663" w:rsidRDefault="00736389" w:rsidP="003A0BD1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43663">
              <w:rPr>
                <w:rFonts w:asciiTheme="majorBidi" w:eastAsia="Times New Roman" w:hAnsiTheme="majorBidi" w:cstheme="majorBidi"/>
                <w:sz w:val="18"/>
                <w:szCs w:val="18"/>
              </w:rPr>
              <w:t>(8-81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7867DCF9" w14:textId="77777777" w:rsidR="00736389" w:rsidRPr="00143663" w:rsidRDefault="00736389" w:rsidP="003A0BD1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43953BFC" w14:textId="77777777" w:rsidR="00736389" w:rsidRPr="00143663" w:rsidRDefault="00736389" w:rsidP="003A0BD1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43663">
              <w:rPr>
                <w:rFonts w:asciiTheme="majorBidi" w:eastAsia="Times New Roman" w:hAnsiTheme="majorBidi" w:cstheme="majorBidi"/>
                <w:sz w:val="18"/>
                <w:szCs w:val="18"/>
              </w:rPr>
              <w:t>44.5±15</w:t>
            </w:r>
          </w:p>
          <w:p w14:paraId="4F2B1261" w14:textId="77777777" w:rsidR="00736389" w:rsidRPr="00143663" w:rsidRDefault="00736389" w:rsidP="003A0BD1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43663">
              <w:rPr>
                <w:rFonts w:asciiTheme="majorBidi" w:eastAsia="Times New Roman" w:hAnsiTheme="majorBidi" w:cstheme="majorBidi"/>
                <w:sz w:val="18"/>
                <w:szCs w:val="18"/>
              </w:rPr>
              <w:t>(21-70)</w:t>
            </w:r>
          </w:p>
        </w:tc>
        <w:tc>
          <w:tcPr>
            <w:tcW w:w="1551" w:type="dxa"/>
            <w:vAlign w:val="center"/>
          </w:tcPr>
          <w:p w14:paraId="426CF94A" w14:textId="77777777" w:rsidR="00736389" w:rsidRPr="00143663" w:rsidRDefault="00736389" w:rsidP="003A0BD1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4366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16</w:t>
            </w:r>
          </w:p>
        </w:tc>
      </w:tr>
    </w:tbl>
    <w:p w14:paraId="6523E1C1" w14:textId="77777777" w:rsidR="00736389" w:rsidRDefault="00736389" w:rsidP="0073638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</w:rPr>
      </w:pPr>
    </w:p>
    <w:p w14:paraId="2C988E0B" w14:textId="20BD1B4B" w:rsidR="00736389" w:rsidRDefault="00736389" w:rsidP="0073638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DB43D7">
        <w:rPr>
          <w:rFonts w:asciiTheme="majorBidi" w:hAnsiTheme="majorBidi" w:cstheme="majorBidi"/>
          <w:sz w:val="24"/>
          <w:szCs w:val="24"/>
        </w:rPr>
        <w:t>NHL: Non-Hodgkin lymphoma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r w:rsidRPr="00DB43D7">
        <w:rPr>
          <w:rFonts w:asciiTheme="majorBidi" w:hAnsiTheme="majorBidi" w:cstheme="majorBidi"/>
          <w:sz w:val="24"/>
          <w:szCs w:val="24"/>
        </w:rPr>
        <w:t>N: Number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11CCDB60" w14:textId="7B089E28" w:rsidR="004513BE" w:rsidRDefault="004513BE" w:rsidP="0073638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14A84BC9" w14:textId="17701D30" w:rsidR="004513BE" w:rsidRDefault="004513BE" w:rsidP="0073638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431C72A2" w14:textId="35669388" w:rsidR="004513BE" w:rsidRDefault="004513BE" w:rsidP="0073638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3B36AAB6" w14:textId="3B3FEDF2" w:rsidR="004513BE" w:rsidRDefault="004513BE" w:rsidP="0073638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1E9830FC" w14:textId="4F9C05BE" w:rsidR="004513BE" w:rsidRDefault="004513BE" w:rsidP="0073638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2F952DD4" w14:textId="090BF5C3" w:rsidR="004513BE" w:rsidRDefault="004513BE" w:rsidP="0073638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2ADFE1DA" w14:textId="69E841E2" w:rsidR="004513BE" w:rsidRDefault="004513BE" w:rsidP="0073638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0E346534" w14:textId="0B1B372A" w:rsidR="004513BE" w:rsidRDefault="004513BE" w:rsidP="0073638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2E1FED5F" w14:textId="19E2284F" w:rsidR="004513BE" w:rsidRDefault="004513BE" w:rsidP="0073638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14312D87" w14:textId="3DAC4AD1" w:rsidR="004513BE" w:rsidRDefault="004513BE" w:rsidP="0073638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15BF054D" w14:textId="5C3B187D" w:rsidR="004513BE" w:rsidRDefault="004513BE" w:rsidP="0073638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6227521E" w14:textId="19863985" w:rsidR="004513BE" w:rsidRDefault="004513BE" w:rsidP="0073638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4D595704" w14:textId="776C1B07" w:rsidR="004513BE" w:rsidRDefault="004513BE" w:rsidP="0073638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3BF0762D" w14:textId="76CA5EBD" w:rsidR="004513BE" w:rsidRPr="00684A06" w:rsidRDefault="004513BE" w:rsidP="004513BE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84A06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2: </w:t>
      </w:r>
      <w:r w:rsidRPr="00684A06">
        <w:rPr>
          <w:rFonts w:asciiTheme="majorBidi" w:hAnsiTheme="majorBidi" w:cstheme="majorBidi"/>
          <w:sz w:val="24"/>
          <w:szCs w:val="24"/>
        </w:rPr>
        <w:t>Comparison between NHL patients and healthy control</w:t>
      </w:r>
      <w:r>
        <w:rPr>
          <w:rFonts w:asciiTheme="majorBidi" w:hAnsiTheme="majorBidi" w:cstheme="majorBidi"/>
          <w:sz w:val="24"/>
          <w:szCs w:val="24"/>
        </w:rPr>
        <w:t>s</w:t>
      </w:r>
      <w:r w:rsidRPr="00684A06">
        <w:rPr>
          <w:rFonts w:asciiTheme="majorBidi" w:hAnsiTheme="majorBidi" w:cstheme="majorBidi"/>
          <w:sz w:val="24"/>
          <w:szCs w:val="24"/>
        </w:rPr>
        <w:t xml:space="preserve"> as regards demographic data</w:t>
      </w:r>
      <w:r w:rsidR="00C168AD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5"/>
        <w:gridCol w:w="2610"/>
        <w:gridCol w:w="2250"/>
        <w:gridCol w:w="1260"/>
      </w:tblGrid>
      <w:tr w:rsidR="00C60DBB" w:rsidRPr="001C5684" w14:paraId="63E26352" w14:textId="77777777" w:rsidTr="003A0BD1">
        <w:trPr>
          <w:trHeight w:val="300"/>
        </w:trPr>
        <w:tc>
          <w:tcPr>
            <w:tcW w:w="2515" w:type="dxa"/>
            <w:vMerge w:val="restart"/>
            <w:shd w:val="clear" w:color="auto" w:fill="92CDD2"/>
            <w:noWrap/>
            <w:hideMark/>
          </w:tcPr>
          <w:p w14:paraId="1458E544" w14:textId="77777777" w:rsidR="00C60DBB" w:rsidRPr="001C5684" w:rsidRDefault="00C60DBB" w:rsidP="003A0BD1">
            <w:pPr>
              <w:ind w:left="15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92CDD2"/>
            <w:noWrap/>
            <w:vAlign w:val="center"/>
            <w:hideMark/>
          </w:tcPr>
          <w:p w14:paraId="3160261D" w14:textId="77777777" w:rsidR="00C60DBB" w:rsidRPr="001C5684" w:rsidRDefault="00C60DBB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C568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HL</w:t>
            </w:r>
          </w:p>
        </w:tc>
        <w:tc>
          <w:tcPr>
            <w:tcW w:w="2250" w:type="dxa"/>
            <w:shd w:val="clear" w:color="auto" w:fill="92CDD2"/>
            <w:noWrap/>
            <w:vAlign w:val="center"/>
            <w:hideMark/>
          </w:tcPr>
          <w:p w14:paraId="50A2FA28" w14:textId="77777777" w:rsidR="00C60DBB" w:rsidRPr="001C5684" w:rsidRDefault="00C60DBB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C568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260" w:type="dxa"/>
            <w:vMerge w:val="restart"/>
            <w:shd w:val="clear" w:color="auto" w:fill="92CDD2"/>
            <w:vAlign w:val="center"/>
          </w:tcPr>
          <w:p w14:paraId="17639F49" w14:textId="77777777" w:rsidR="00C60DBB" w:rsidRPr="001C5684" w:rsidRDefault="00C60DBB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1C5684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8"/>
                <w:szCs w:val="18"/>
              </w:rPr>
              <w:t>P</w:t>
            </w:r>
            <w:r w:rsidRPr="001C568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-value</w:t>
            </w:r>
          </w:p>
        </w:tc>
      </w:tr>
      <w:tr w:rsidR="00C60DBB" w:rsidRPr="001C5684" w14:paraId="7E57C4A9" w14:textId="77777777" w:rsidTr="003A0BD1">
        <w:trPr>
          <w:trHeight w:val="300"/>
        </w:trPr>
        <w:tc>
          <w:tcPr>
            <w:tcW w:w="2515" w:type="dxa"/>
            <w:vMerge/>
            <w:shd w:val="clear" w:color="auto" w:fill="92CDD2"/>
            <w:noWrap/>
            <w:hideMark/>
          </w:tcPr>
          <w:p w14:paraId="7F093CA4" w14:textId="77777777" w:rsidR="00C60DBB" w:rsidRPr="001C5684" w:rsidRDefault="00C60DBB" w:rsidP="003A0BD1">
            <w:pPr>
              <w:ind w:left="15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92CDD2"/>
            <w:noWrap/>
            <w:vAlign w:val="center"/>
          </w:tcPr>
          <w:p w14:paraId="20686973" w14:textId="77777777" w:rsidR="00C60DBB" w:rsidRPr="001C5684" w:rsidRDefault="00C60DBB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C568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(n=80)</w:t>
            </w:r>
          </w:p>
        </w:tc>
        <w:tc>
          <w:tcPr>
            <w:tcW w:w="2250" w:type="dxa"/>
            <w:shd w:val="clear" w:color="auto" w:fill="92CDD2"/>
            <w:noWrap/>
            <w:vAlign w:val="center"/>
          </w:tcPr>
          <w:p w14:paraId="60A21CA5" w14:textId="77777777" w:rsidR="00C60DBB" w:rsidRPr="001C5684" w:rsidRDefault="00C60DBB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C568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(n=30)</w:t>
            </w:r>
          </w:p>
        </w:tc>
        <w:tc>
          <w:tcPr>
            <w:tcW w:w="1260" w:type="dxa"/>
            <w:vMerge/>
            <w:shd w:val="clear" w:color="auto" w:fill="92CDD2"/>
          </w:tcPr>
          <w:p w14:paraId="4631C4CD" w14:textId="77777777" w:rsidR="00C60DBB" w:rsidRPr="001C5684" w:rsidRDefault="00C60DBB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60DBB" w:rsidRPr="001C5684" w14:paraId="79461747" w14:textId="77777777" w:rsidTr="003A0BD1">
        <w:trPr>
          <w:trHeight w:val="300"/>
        </w:trPr>
        <w:tc>
          <w:tcPr>
            <w:tcW w:w="2515" w:type="dxa"/>
            <w:shd w:val="clear" w:color="auto" w:fill="92CDD2"/>
            <w:noWrap/>
            <w:hideMark/>
          </w:tcPr>
          <w:p w14:paraId="08207F95" w14:textId="77777777" w:rsidR="00C60DBB" w:rsidRPr="001C5684" w:rsidRDefault="00C60DBB" w:rsidP="003A0BD1">
            <w:pPr>
              <w:ind w:left="-3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C568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MAP II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+</w:t>
            </w:r>
            <w:r w:rsidRPr="001C568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D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+%</w:t>
            </w:r>
          </w:p>
          <w:p w14:paraId="61CB3817" w14:textId="77777777" w:rsidR="00C60DBB" w:rsidRPr="001C5684" w:rsidRDefault="00C60DBB" w:rsidP="003A0BD1">
            <w:pPr>
              <w:ind w:left="150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C5684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edian (IQR)</w:t>
            </w:r>
          </w:p>
          <w:p w14:paraId="4C33B6B4" w14:textId="77777777" w:rsidR="00C60DBB" w:rsidRPr="001C5684" w:rsidRDefault="00C60DBB" w:rsidP="003A0BD1">
            <w:pPr>
              <w:ind w:left="15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6F4E3E4" w14:textId="77777777" w:rsidR="00C60DBB" w:rsidRPr="001C5684" w:rsidRDefault="00C60DBB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568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3 (1-6.3)</w:t>
            </w:r>
          </w:p>
          <w:p w14:paraId="2BD78D21" w14:textId="77777777" w:rsidR="00C60DBB" w:rsidRPr="001C5684" w:rsidRDefault="00C60DBB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74DE2AA" w14:textId="77777777" w:rsidR="00C60DBB" w:rsidRPr="001C5684" w:rsidRDefault="00C60DBB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568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 (0.6-1)</w:t>
            </w:r>
          </w:p>
          <w:p w14:paraId="51FD45A9" w14:textId="77777777" w:rsidR="00C60DBB" w:rsidRPr="001C5684" w:rsidRDefault="00C60DBB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C663D2E" w14:textId="77777777" w:rsidR="00C60DBB" w:rsidRPr="001C5684" w:rsidRDefault="00C60DBB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568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C568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001**</w:t>
            </w:r>
          </w:p>
        </w:tc>
      </w:tr>
      <w:tr w:rsidR="00C60DBB" w:rsidRPr="001C5684" w14:paraId="74276BA6" w14:textId="77777777" w:rsidTr="003A0BD1">
        <w:trPr>
          <w:trHeight w:val="300"/>
        </w:trPr>
        <w:tc>
          <w:tcPr>
            <w:tcW w:w="2515" w:type="dxa"/>
            <w:shd w:val="clear" w:color="auto" w:fill="92CDD2"/>
            <w:noWrap/>
            <w:hideMark/>
          </w:tcPr>
          <w:p w14:paraId="10F7EB84" w14:textId="77777777" w:rsidR="00C60DBB" w:rsidRPr="001C5684" w:rsidRDefault="00C60DBB" w:rsidP="003A0BD1">
            <w:pPr>
              <w:ind w:left="-3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C568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MAP II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+</w:t>
            </w:r>
            <w:r w:rsidRPr="001C568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D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+%</w:t>
            </w:r>
          </w:p>
          <w:p w14:paraId="1212F003" w14:textId="77777777" w:rsidR="00C60DBB" w:rsidRPr="001C5684" w:rsidRDefault="00C60DBB" w:rsidP="003A0BD1">
            <w:pPr>
              <w:ind w:left="150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C5684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edian (IQR)</w:t>
            </w:r>
          </w:p>
          <w:p w14:paraId="7B8E5A62" w14:textId="77777777" w:rsidR="00C60DBB" w:rsidRPr="001C5684" w:rsidRDefault="00C60DBB" w:rsidP="003A0BD1">
            <w:pPr>
              <w:ind w:left="15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F2E63C1" w14:textId="77777777" w:rsidR="00C60DBB" w:rsidRPr="001C5684" w:rsidRDefault="00C60DBB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568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 (0.2-3)</w:t>
            </w:r>
          </w:p>
          <w:p w14:paraId="51B5AA38" w14:textId="77777777" w:rsidR="00C60DBB" w:rsidRPr="001C5684" w:rsidRDefault="00C60DBB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1500EA5" w14:textId="77777777" w:rsidR="00C60DBB" w:rsidRPr="001C5684" w:rsidRDefault="00C60DBB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568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 (0.4-0.8)</w:t>
            </w:r>
          </w:p>
          <w:p w14:paraId="374EA3C9" w14:textId="77777777" w:rsidR="00C60DBB" w:rsidRPr="001C5684" w:rsidRDefault="00C60DBB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EEE39AC" w14:textId="77777777" w:rsidR="00C60DBB" w:rsidRPr="001C5684" w:rsidRDefault="00C60DBB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568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11</w:t>
            </w:r>
          </w:p>
        </w:tc>
      </w:tr>
      <w:tr w:rsidR="00C60DBB" w:rsidRPr="001C5684" w14:paraId="21A94BE1" w14:textId="77777777" w:rsidTr="003A0BD1">
        <w:trPr>
          <w:trHeight w:val="300"/>
        </w:trPr>
        <w:tc>
          <w:tcPr>
            <w:tcW w:w="2515" w:type="dxa"/>
            <w:shd w:val="clear" w:color="auto" w:fill="92CDD2"/>
            <w:noWrap/>
            <w:hideMark/>
          </w:tcPr>
          <w:p w14:paraId="2759BC49" w14:textId="77777777" w:rsidR="00C60DBB" w:rsidRPr="001C5684" w:rsidRDefault="00C60DBB" w:rsidP="003A0BD1">
            <w:pPr>
              <w:ind w:left="-3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C568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MAP II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+</w:t>
            </w:r>
            <w:r w:rsidRPr="001C568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D16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+%</w:t>
            </w:r>
          </w:p>
          <w:p w14:paraId="38991576" w14:textId="77777777" w:rsidR="00C60DBB" w:rsidRPr="001C5684" w:rsidRDefault="00C60DBB" w:rsidP="003A0BD1">
            <w:pPr>
              <w:ind w:left="150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C5684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edian (IQR)</w:t>
            </w:r>
          </w:p>
          <w:p w14:paraId="63D91AA5" w14:textId="77777777" w:rsidR="00C60DBB" w:rsidRPr="001C5684" w:rsidRDefault="00C60DBB" w:rsidP="003A0BD1">
            <w:pPr>
              <w:ind w:left="15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AE0106C" w14:textId="77777777" w:rsidR="00C60DBB" w:rsidRPr="001C5684" w:rsidRDefault="00C60DBB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568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 (1.2-7)</w:t>
            </w:r>
          </w:p>
          <w:p w14:paraId="20E2C8F7" w14:textId="77777777" w:rsidR="00C60DBB" w:rsidRPr="001C5684" w:rsidRDefault="00C60DBB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7447B61" w14:textId="77777777" w:rsidR="00C60DBB" w:rsidRPr="001C5684" w:rsidRDefault="00C60DBB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568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 (0.3-0.6)</w:t>
            </w:r>
          </w:p>
          <w:p w14:paraId="593E154C" w14:textId="77777777" w:rsidR="00C60DBB" w:rsidRPr="001C5684" w:rsidRDefault="00C60DBB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DC3F560" w14:textId="77777777" w:rsidR="00C60DBB" w:rsidRPr="001C5684" w:rsidRDefault="00C60DBB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568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C568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001**</w:t>
            </w:r>
          </w:p>
        </w:tc>
      </w:tr>
      <w:tr w:rsidR="00C60DBB" w:rsidRPr="001C5684" w14:paraId="38F29558" w14:textId="77777777" w:rsidTr="003A0BD1">
        <w:trPr>
          <w:trHeight w:val="300"/>
        </w:trPr>
        <w:tc>
          <w:tcPr>
            <w:tcW w:w="2515" w:type="dxa"/>
            <w:shd w:val="clear" w:color="auto" w:fill="92CDD2"/>
            <w:noWrap/>
            <w:hideMark/>
          </w:tcPr>
          <w:p w14:paraId="76D0AEB5" w14:textId="77777777" w:rsidR="00C60DBB" w:rsidRPr="001C5684" w:rsidRDefault="00C60DBB" w:rsidP="003A0BD1">
            <w:pPr>
              <w:ind w:left="-3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C568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MAP II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+</w:t>
            </w:r>
            <w:r w:rsidRPr="001C568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D2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+%</w:t>
            </w:r>
          </w:p>
          <w:p w14:paraId="3ECB49E5" w14:textId="77777777" w:rsidR="00C60DBB" w:rsidRPr="001C5684" w:rsidRDefault="00C60DBB" w:rsidP="003A0BD1">
            <w:pPr>
              <w:ind w:left="150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C5684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edian (IQR)</w:t>
            </w:r>
          </w:p>
          <w:p w14:paraId="17DE9EA6" w14:textId="77777777" w:rsidR="00C60DBB" w:rsidRPr="001C5684" w:rsidRDefault="00C60DBB" w:rsidP="003A0BD1">
            <w:pPr>
              <w:ind w:left="15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2791295" w14:textId="77777777" w:rsidR="00C60DBB" w:rsidRPr="001C5684" w:rsidRDefault="00C60DBB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568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 (1-2.8)</w:t>
            </w:r>
          </w:p>
          <w:p w14:paraId="09CAB486" w14:textId="77777777" w:rsidR="00C60DBB" w:rsidRPr="001C5684" w:rsidRDefault="00C60DBB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07C3CB7" w14:textId="77777777" w:rsidR="00C60DBB" w:rsidRPr="001C5684" w:rsidRDefault="00C60DBB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568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 (0.4-0.8)</w:t>
            </w:r>
          </w:p>
          <w:p w14:paraId="79320F9E" w14:textId="77777777" w:rsidR="00C60DBB" w:rsidRPr="001C5684" w:rsidRDefault="00C60DBB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08E2A1F" w14:textId="77777777" w:rsidR="00C60DBB" w:rsidRPr="001C5684" w:rsidRDefault="00C60DBB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568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C568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001**</w:t>
            </w:r>
          </w:p>
        </w:tc>
      </w:tr>
      <w:tr w:rsidR="00C60DBB" w:rsidRPr="001C5684" w14:paraId="4222701A" w14:textId="77777777" w:rsidTr="003A0BD1">
        <w:trPr>
          <w:trHeight w:val="300"/>
        </w:trPr>
        <w:tc>
          <w:tcPr>
            <w:tcW w:w="2515" w:type="dxa"/>
            <w:shd w:val="clear" w:color="auto" w:fill="92CDD2"/>
            <w:noWrap/>
            <w:hideMark/>
          </w:tcPr>
          <w:p w14:paraId="4D581FA5" w14:textId="77777777" w:rsidR="00C60DBB" w:rsidRPr="001C5684" w:rsidRDefault="00C60DBB" w:rsidP="003A0BD1">
            <w:pPr>
              <w:ind w:left="-3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C568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MAP II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+</w:t>
            </w:r>
            <w:r w:rsidRPr="001C568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D2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+%</w:t>
            </w:r>
          </w:p>
          <w:p w14:paraId="48C2CC24" w14:textId="77777777" w:rsidR="00C60DBB" w:rsidRPr="001C5684" w:rsidRDefault="00C60DBB" w:rsidP="003A0BD1">
            <w:pPr>
              <w:ind w:left="150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C5684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edian (IQR)</w:t>
            </w:r>
          </w:p>
          <w:p w14:paraId="741E5AB1" w14:textId="77777777" w:rsidR="00C60DBB" w:rsidRPr="001C5684" w:rsidRDefault="00C60DBB" w:rsidP="003A0BD1">
            <w:pPr>
              <w:ind w:left="15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B8A1B6E" w14:textId="77777777" w:rsidR="00C60DBB" w:rsidRPr="001C5684" w:rsidRDefault="00C60DBB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568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 (2.5-7)</w:t>
            </w:r>
          </w:p>
          <w:p w14:paraId="0C4B30CB" w14:textId="77777777" w:rsidR="00C60DBB" w:rsidRPr="001C5684" w:rsidRDefault="00C60DBB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B9B8974" w14:textId="77777777" w:rsidR="00C60DBB" w:rsidRPr="001C5684" w:rsidRDefault="00C60DBB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568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 (2-2)</w:t>
            </w:r>
          </w:p>
          <w:p w14:paraId="58F4F956" w14:textId="77777777" w:rsidR="00C60DBB" w:rsidRPr="001C5684" w:rsidRDefault="00C60DBB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90E3C0C" w14:textId="77777777" w:rsidR="00C60DBB" w:rsidRPr="001C5684" w:rsidRDefault="00C60DBB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568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C568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001**</w:t>
            </w:r>
          </w:p>
        </w:tc>
      </w:tr>
    </w:tbl>
    <w:p w14:paraId="0955CEF0" w14:textId="77777777" w:rsidR="004513BE" w:rsidRPr="00DB43D7" w:rsidRDefault="004513BE" w:rsidP="0073638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CA17C29" w14:textId="28D7AE74" w:rsidR="00C168AD" w:rsidRPr="00684A06" w:rsidRDefault="00C168AD" w:rsidP="00C168A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84A06">
        <w:rPr>
          <w:rFonts w:asciiTheme="majorBidi" w:hAnsiTheme="majorBidi" w:cstheme="majorBidi"/>
          <w:sz w:val="24"/>
          <w:szCs w:val="24"/>
        </w:rPr>
        <w:t>NHL: Non-Hodgkin lymphoma</w:t>
      </w:r>
      <w:r>
        <w:rPr>
          <w:rFonts w:asciiTheme="majorBidi" w:hAnsiTheme="majorBidi" w:cstheme="majorBidi"/>
          <w:sz w:val="24"/>
          <w:szCs w:val="24"/>
        </w:rPr>
        <w:t xml:space="preserve">; N: Number; IQR: Inter quartile range. </w:t>
      </w:r>
      <w:r w:rsidRPr="00684A06">
        <w:rPr>
          <w:rFonts w:asciiTheme="majorBidi" w:hAnsiTheme="majorBidi" w:cstheme="majorBidi"/>
          <w:sz w:val="24"/>
          <w:szCs w:val="24"/>
        </w:rPr>
        <w:t>Total events are 10 000 events. The percentages of positive cells were assessed from the lymphocyte gate. High statistically significance (</w:t>
      </w:r>
      <w:r w:rsidRPr="00684A06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684A06">
        <w:rPr>
          <w:rFonts w:asciiTheme="majorBidi" w:hAnsiTheme="majorBidi" w:cstheme="majorBidi"/>
          <w:sz w:val="24"/>
          <w:szCs w:val="24"/>
        </w:rPr>
        <w:t xml:space="preserve"> &lt; 0.001) is identified with **.</w:t>
      </w:r>
    </w:p>
    <w:p w14:paraId="56DEFFB1" w14:textId="66D45F6B" w:rsidR="00BB5726" w:rsidRDefault="00000000"/>
    <w:p w14:paraId="7C5D79A3" w14:textId="29106664" w:rsidR="00053093" w:rsidRDefault="00053093"/>
    <w:p w14:paraId="7534CDB0" w14:textId="05C3BE18" w:rsidR="00053093" w:rsidRDefault="00053093"/>
    <w:p w14:paraId="41605A96" w14:textId="28800B5A" w:rsidR="00053093" w:rsidRDefault="00053093"/>
    <w:p w14:paraId="534053E3" w14:textId="65DEFD49" w:rsidR="00053093" w:rsidRDefault="00053093"/>
    <w:p w14:paraId="36A7C0D9" w14:textId="5C9E0AD0" w:rsidR="00053093" w:rsidRDefault="00053093"/>
    <w:p w14:paraId="3611C06E" w14:textId="621000E5" w:rsidR="00053093" w:rsidRDefault="00053093"/>
    <w:p w14:paraId="1AFF2F3B" w14:textId="4AC39C56" w:rsidR="00053093" w:rsidRDefault="00053093"/>
    <w:p w14:paraId="4D516808" w14:textId="4710DE1C" w:rsidR="00053093" w:rsidRDefault="00053093"/>
    <w:p w14:paraId="6D25C4E4" w14:textId="5CFF4E2C" w:rsidR="00053093" w:rsidRDefault="00053093"/>
    <w:p w14:paraId="4966C4D3" w14:textId="0699C080" w:rsidR="00053093" w:rsidRDefault="00053093"/>
    <w:p w14:paraId="0A61B034" w14:textId="4D90B2CA" w:rsidR="00053093" w:rsidRPr="00516ACC" w:rsidRDefault="00053093" w:rsidP="00516ACC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16ACC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3</w:t>
      </w:r>
      <w:r w:rsidRPr="00516ACC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516ACC">
        <w:rPr>
          <w:rFonts w:asciiTheme="majorBidi" w:hAnsiTheme="majorBidi" w:cstheme="majorBidi"/>
          <w:sz w:val="24"/>
          <w:szCs w:val="24"/>
        </w:rPr>
        <w:t>Percentage of EMAP II in peripheral immune cells in 5 T-NHL patients</w:t>
      </w:r>
      <w:r w:rsidR="00516ACC" w:rsidRPr="00516ACC">
        <w:rPr>
          <w:rFonts w:asciiTheme="majorBidi" w:hAnsiTheme="majorBidi" w:cstheme="majorBidi"/>
          <w:sz w:val="24"/>
          <w:szCs w:val="24"/>
        </w:rPr>
        <w:t>.</w:t>
      </w:r>
    </w:p>
    <w:p w14:paraId="60B17316" w14:textId="77777777" w:rsidR="00053093" w:rsidRDefault="00053093" w:rsidP="00053093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tbl>
      <w:tblPr>
        <w:tblW w:w="8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990"/>
        <w:gridCol w:w="1350"/>
        <w:gridCol w:w="1530"/>
        <w:gridCol w:w="1260"/>
        <w:gridCol w:w="1260"/>
      </w:tblGrid>
      <w:tr w:rsidR="00053093" w:rsidRPr="00225914" w14:paraId="03EA5A87" w14:textId="77777777" w:rsidTr="003A0BD1">
        <w:trPr>
          <w:trHeight w:val="300"/>
        </w:trPr>
        <w:tc>
          <w:tcPr>
            <w:tcW w:w="21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1298F5AD" w14:textId="77777777" w:rsidR="00053093" w:rsidRPr="00225914" w:rsidRDefault="00053093" w:rsidP="003A0BD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1115A9CB" w14:textId="77777777" w:rsidR="00053093" w:rsidRPr="00225914" w:rsidRDefault="00053093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2591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Patient I </w:t>
            </w:r>
          </w:p>
          <w:p w14:paraId="071F9037" w14:textId="77777777" w:rsidR="00053093" w:rsidRPr="00225914" w:rsidRDefault="00053093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60EC3BAF" w14:textId="77777777" w:rsidR="00053093" w:rsidRPr="00225914" w:rsidRDefault="00053093" w:rsidP="003A0BD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2591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       Patient II </w:t>
            </w:r>
          </w:p>
          <w:p w14:paraId="61BAA122" w14:textId="77777777" w:rsidR="00053093" w:rsidRPr="00225914" w:rsidRDefault="00053093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4FC47928" w14:textId="77777777" w:rsidR="00053093" w:rsidRPr="00225914" w:rsidRDefault="00053093" w:rsidP="003A0BD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2591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   Patient III 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B4C6E7" w:themeFill="accent1" w:themeFillTint="66"/>
          </w:tcPr>
          <w:p w14:paraId="3F68CB46" w14:textId="77777777" w:rsidR="00053093" w:rsidRPr="00225914" w:rsidRDefault="00053093" w:rsidP="003A0BD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25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tient IV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B4C6E7" w:themeFill="accent1" w:themeFillTint="66"/>
          </w:tcPr>
          <w:p w14:paraId="324B0ACE" w14:textId="77777777" w:rsidR="00053093" w:rsidRPr="00225914" w:rsidRDefault="00053093" w:rsidP="003A0BD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25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tient V</w:t>
            </w:r>
          </w:p>
        </w:tc>
      </w:tr>
      <w:tr w:rsidR="00053093" w:rsidRPr="00225914" w14:paraId="7385A6C0" w14:textId="77777777" w:rsidTr="003A0BD1">
        <w:trPr>
          <w:trHeight w:val="300"/>
        </w:trPr>
        <w:tc>
          <w:tcPr>
            <w:tcW w:w="21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509FB0C7" w14:textId="77777777" w:rsidR="00053093" w:rsidRPr="00225914" w:rsidRDefault="00053093" w:rsidP="003A0BD1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194DA3ED" w14:textId="77777777" w:rsidR="00053093" w:rsidRPr="00225914" w:rsidRDefault="00053093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52968893" w14:textId="77777777" w:rsidR="00053093" w:rsidRPr="00225914" w:rsidRDefault="00053093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74024232" w14:textId="77777777" w:rsidR="00053093" w:rsidRPr="00225914" w:rsidRDefault="00053093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B4C6E7" w:themeFill="accent1" w:themeFillTint="66"/>
          </w:tcPr>
          <w:p w14:paraId="15B26D5B" w14:textId="77777777" w:rsidR="00053093" w:rsidRPr="00225914" w:rsidRDefault="00053093" w:rsidP="003A0BD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B4C6E7" w:themeFill="accent1" w:themeFillTint="66"/>
          </w:tcPr>
          <w:p w14:paraId="7919F2D4" w14:textId="77777777" w:rsidR="00053093" w:rsidRPr="00225914" w:rsidRDefault="00053093" w:rsidP="003A0BD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53093" w:rsidRPr="00225914" w14:paraId="1AA0D811" w14:textId="77777777" w:rsidTr="003A0BD1">
        <w:trPr>
          <w:trHeight w:val="137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695AF7C7" w14:textId="77777777" w:rsidR="00053093" w:rsidRPr="00225914" w:rsidRDefault="00053093" w:rsidP="003A0BD1">
            <w:pPr>
              <w:ind w:left="-3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  <w:p w14:paraId="61E07A03" w14:textId="77777777" w:rsidR="00053093" w:rsidRPr="00225914" w:rsidRDefault="00053093" w:rsidP="003A0BD1">
            <w:pPr>
              <w:ind w:left="-3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  <w:p w14:paraId="7BB5B46E" w14:textId="77777777" w:rsidR="00053093" w:rsidRPr="00225914" w:rsidRDefault="00053093" w:rsidP="003A0BD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2591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MAP II+CD3+%</w:t>
            </w:r>
          </w:p>
          <w:p w14:paraId="04D7DD05" w14:textId="77777777" w:rsidR="00053093" w:rsidRPr="00225914" w:rsidRDefault="00053093" w:rsidP="003A0BD1">
            <w:pPr>
              <w:ind w:left="150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46C26F" w14:textId="77777777" w:rsidR="00053093" w:rsidRPr="00225914" w:rsidRDefault="00053093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2591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6%</w:t>
            </w:r>
          </w:p>
          <w:p w14:paraId="7D9E104F" w14:textId="77777777" w:rsidR="00053093" w:rsidRPr="00225914" w:rsidRDefault="00053093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E4ADCC" w14:textId="77777777" w:rsidR="00053093" w:rsidRPr="00225914" w:rsidRDefault="00053093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2591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9%</w:t>
            </w:r>
          </w:p>
          <w:p w14:paraId="66EC31C4" w14:textId="77777777" w:rsidR="00053093" w:rsidRPr="00225914" w:rsidRDefault="00053093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3E110F" w14:textId="77777777" w:rsidR="00053093" w:rsidRPr="00225914" w:rsidRDefault="00053093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2591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4%</w:t>
            </w:r>
          </w:p>
          <w:p w14:paraId="7E2132A7" w14:textId="77777777" w:rsidR="00053093" w:rsidRPr="00225914" w:rsidRDefault="00053093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5AA13870" w14:textId="77777777" w:rsidR="00053093" w:rsidRPr="00225914" w:rsidRDefault="00053093" w:rsidP="003A0BD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FEFF9E" w14:textId="77777777" w:rsidR="00053093" w:rsidRPr="00225914" w:rsidRDefault="00053093" w:rsidP="003A0B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25914"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</w:p>
          <w:p w14:paraId="52A155EB" w14:textId="77777777" w:rsidR="00053093" w:rsidRPr="00225914" w:rsidRDefault="00053093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25914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22591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4.3%</w:t>
            </w:r>
          </w:p>
          <w:p w14:paraId="126A0C97" w14:textId="77777777" w:rsidR="00053093" w:rsidRPr="00225914" w:rsidRDefault="00053093" w:rsidP="003A0BD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0971A5C5" w14:textId="77777777" w:rsidR="00053093" w:rsidRPr="00225914" w:rsidRDefault="00053093" w:rsidP="003A0BD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F130C9" w14:textId="77777777" w:rsidR="00053093" w:rsidRPr="00225914" w:rsidRDefault="00053093" w:rsidP="003A0BD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E96E08" w14:textId="77777777" w:rsidR="00053093" w:rsidRPr="00225914" w:rsidRDefault="00053093" w:rsidP="003A0BD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14:paraId="582EE8AB" w14:textId="77777777" w:rsidR="00053093" w:rsidRPr="00225914" w:rsidRDefault="00053093" w:rsidP="003A0BD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   </w:t>
            </w:r>
            <w:r w:rsidRPr="00225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0.8%</w:t>
            </w:r>
          </w:p>
        </w:tc>
      </w:tr>
      <w:tr w:rsidR="00053093" w:rsidRPr="00225914" w14:paraId="3D44DF68" w14:textId="77777777" w:rsidTr="003A0BD1">
        <w:trPr>
          <w:trHeight w:val="137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278DC5E4" w14:textId="77777777" w:rsidR="00053093" w:rsidRPr="00225914" w:rsidRDefault="00053093" w:rsidP="003A0BD1">
            <w:pPr>
              <w:ind w:left="-3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  <w:p w14:paraId="04ED7AC6" w14:textId="77777777" w:rsidR="00053093" w:rsidRPr="00225914" w:rsidRDefault="00053093" w:rsidP="003A0BD1">
            <w:pPr>
              <w:ind w:left="-3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  <w:p w14:paraId="258BA139" w14:textId="77777777" w:rsidR="00053093" w:rsidRPr="00225914" w:rsidRDefault="00053093" w:rsidP="003A0BD1">
            <w:pPr>
              <w:ind w:left="-3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2591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MAP II+CD5+%</w:t>
            </w:r>
          </w:p>
          <w:p w14:paraId="78B4D062" w14:textId="77777777" w:rsidR="00053093" w:rsidRPr="00225914" w:rsidRDefault="00053093" w:rsidP="003A0BD1">
            <w:pPr>
              <w:ind w:left="150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AB4725" w14:textId="77777777" w:rsidR="00053093" w:rsidRPr="00225914" w:rsidRDefault="00053093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2591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.8%</w:t>
            </w:r>
          </w:p>
          <w:p w14:paraId="04D546EA" w14:textId="77777777" w:rsidR="00053093" w:rsidRPr="00225914" w:rsidRDefault="00053093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0E24C7" w14:textId="77777777" w:rsidR="00053093" w:rsidRPr="00225914" w:rsidRDefault="00053093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2591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.9%</w:t>
            </w:r>
          </w:p>
          <w:p w14:paraId="0AA58864" w14:textId="77777777" w:rsidR="00053093" w:rsidRPr="00225914" w:rsidRDefault="00053093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6E0A3F" w14:textId="77777777" w:rsidR="00053093" w:rsidRPr="00225914" w:rsidRDefault="00053093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2591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.7%</w:t>
            </w:r>
          </w:p>
          <w:p w14:paraId="178BC2EB" w14:textId="77777777" w:rsidR="00053093" w:rsidRPr="00225914" w:rsidRDefault="00053093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67C17567" w14:textId="77777777" w:rsidR="00053093" w:rsidRPr="00225914" w:rsidRDefault="00053093" w:rsidP="003A0BD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C1EDED" w14:textId="77777777" w:rsidR="00053093" w:rsidRPr="003B4071" w:rsidRDefault="00053093" w:rsidP="003A0BD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25914">
              <w:rPr>
                <w:rFonts w:asciiTheme="majorBidi" w:hAnsiTheme="majorBidi" w:cstheme="majorBidi"/>
                <w:sz w:val="18"/>
                <w:szCs w:val="18"/>
              </w:rPr>
              <w:t xml:space="preserve">         </w:t>
            </w:r>
            <w:r w:rsidRPr="00225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%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41D15A17" w14:textId="77777777" w:rsidR="00053093" w:rsidRPr="00225914" w:rsidRDefault="00053093" w:rsidP="003A0BD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79F8A7" w14:textId="77777777" w:rsidR="00053093" w:rsidRPr="00225914" w:rsidRDefault="00053093" w:rsidP="003A0BD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25914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225914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225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8%</w:t>
            </w:r>
          </w:p>
        </w:tc>
      </w:tr>
      <w:tr w:rsidR="00053093" w:rsidRPr="00225914" w14:paraId="3B86010B" w14:textId="77777777" w:rsidTr="003A0BD1">
        <w:trPr>
          <w:trHeight w:val="137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163B703A" w14:textId="77777777" w:rsidR="00053093" w:rsidRPr="00225914" w:rsidRDefault="00053093" w:rsidP="003A0BD1">
            <w:pPr>
              <w:ind w:left="-3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  <w:p w14:paraId="014D1393" w14:textId="77777777" w:rsidR="00053093" w:rsidRPr="00225914" w:rsidRDefault="00053093" w:rsidP="003A0BD1">
            <w:pPr>
              <w:ind w:left="-3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  <w:p w14:paraId="04F4B237" w14:textId="77777777" w:rsidR="00053093" w:rsidRPr="00225914" w:rsidRDefault="00053093" w:rsidP="003A0BD1">
            <w:pPr>
              <w:ind w:left="-3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2591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MAP II+CD7+%</w:t>
            </w:r>
          </w:p>
          <w:p w14:paraId="3A65AA38" w14:textId="77777777" w:rsidR="00053093" w:rsidRPr="00225914" w:rsidRDefault="00053093" w:rsidP="003A0BD1">
            <w:pPr>
              <w:ind w:left="150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FFB31" w14:textId="77777777" w:rsidR="00053093" w:rsidRPr="00225914" w:rsidRDefault="00053093" w:rsidP="003A0BD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2591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          4.5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48760" w14:textId="77777777" w:rsidR="00053093" w:rsidRPr="00225914" w:rsidRDefault="00053093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2591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A6264" w14:textId="77777777" w:rsidR="00053093" w:rsidRPr="00225914" w:rsidRDefault="00053093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2591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3.2%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5E3D5B1C" w14:textId="77777777" w:rsidR="00053093" w:rsidRPr="00225914" w:rsidRDefault="00053093" w:rsidP="003A0BD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DD37A1" w14:textId="77777777" w:rsidR="00053093" w:rsidRPr="00225914" w:rsidRDefault="00053093" w:rsidP="003A0BD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AC225C" w14:textId="77777777" w:rsidR="00053093" w:rsidRPr="00225914" w:rsidRDefault="00053093" w:rsidP="003A0BD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25914">
              <w:rPr>
                <w:rFonts w:asciiTheme="majorBidi" w:hAnsiTheme="majorBidi" w:cstheme="majorBidi"/>
                <w:sz w:val="18"/>
                <w:szCs w:val="18"/>
              </w:rPr>
              <w:t xml:space="preserve">           </w:t>
            </w:r>
            <w:r w:rsidRPr="00225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%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05AEFB77" w14:textId="77777777" w:rsidR="00053093" w:rsidRPr="00225914" w:rsidRDefault="00053093" w:rsidP="003A0BD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F1C81E" w14:textId="77777777" w:rsidR="00053093" w:rsidRPr="00225914" w:rsidRDefault="00053093" w:rsidP="003A0BD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96F01A" w14:textId="77777777" w:rsidR="00053093" w:rsidRPr="00225914" w:rsidRDefault="00053093" w:rsidP="003A0BD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25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   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225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5%</w:t>
            </w:r>
          </w:p>
        </w:tc>
      </w:tr>
      <w:tr w:rsidR="00053093" w:rsidRPr="00225914" w14:paraId="36DAE75A" w14:textId="77777777" w:rsidTr="003A0BD1">
        <w:trPr>
          <w:trHeight w:val="137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1EE2D68B" w14:textId="77777777" w:rsidR="00053093" w:rsidRPr="00225914" w:rsidRDefault="00053093" w:rsidP="003A0BD1">
            <w:pPr>
              <w:ind w:left="-3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  <w:p w14:paraId="7F4D5A46" w14:textId="77777777" w:rsidR="00053093" w:rsidRPr="00225914" w:rsidRDefault="00053093" w:rsidP="003A0BD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  <w:p w14:paraId="558D3015" w14:textId="77777777" w:rsidR="00053093" w:rsidRPr="00225914" w:rsidRDefault="00053093" w:rsidP="003A0BD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2591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MAP II+HLADR+%</w:t>
            </w:r>
          </w:p>
          <w:p w14:paraId="247A6AD3" w14:textId="77777777" w:rsidR="00053093" w:rsidRPr="00225914" w:rsidRDefault="00053093" w:rsidP="003A0BD1">
            <w:pPr>
              <w:ind w:left="150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60E84A" w14:textId="77777777" w:rsidR="00053093" w:rsidRPr="00225914" w:rsidRDefault="00053093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2591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4%</w:t>
            </w:r>
          </w:p>
          <w:p w14:paraId="2BBC04DF" w14:textId="77777777" w:rsidR="00053093" w:rsidRPr="00225914" w:rsidRDefault="00053093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13BC5F" w14:textId="77777777" w:rsidR="00053093" w:rsidRPr="00225914" w:rsidRDefault="00053093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2591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3%</w:t>
            </w:r>
          </w:p>
          <w:p w14:paraId="7B2E6EC9" w14:textId="77777777" w:rsidR="00053093" w:rsidRPr="00225914" w:rsidRDefault="00053093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5D12E6" w14:textId="77777777" w:rsidR="00053093" w:rsidRPr="00225914" w:rsidRDefault="00053093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2591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4%</w:t>
            </w:r>
          </w:p>
          <w:p w14:paraId="70AAE163" w14:textId="77777777" w:rsidR="00053093" w:rsidRPr="00225914" w:rsidRDefault="00053093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66957904" w14:textId="77777777" w:rsidR="00053093" w:rsidRPr="00225914" w:rsidRDefault="00053093" w:rsidP="003A0BD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507795" w14:textId="77777777" w:rsidR="00053093" w:rsidRPr="00225914" w:rsidRDefault="00053093" w:rsidP="003A0BD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083C8A" w14:textId="77777777" w:rsidR="00053093" w:rsidRPr="00225914" w:rsidRDefault="00053093" w:rsidP="003A0BD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25914">
              <w:rPr>
                <w:rFonts w:asciiTheme="majorBidi" w:hAnsiTheme="majorBidi" w:cstheme="majorBidi"/>
                <w:sz w:val="18"/>
                <w:szCs w:val="18"/>
              </w:rPr>
              <w:t xml:space="preserve">         </w:t>
            </w:r>
            <w:r w:rsidRPr="00225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4%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14:paraId="60073074" w14:textId="77777777" w:rsidR="00053093" w:rsidRPr="00225914" w:rsidRDefault="00053093" w:rsidP="003A0BD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DAC66F" w14:textId="77777777" w:rsidR="00053093" w:rsidRPr="00225914" w:rsidRDefault="00053093" w:rsidP="003A0BD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9FB4033" w14:textId="77777777" w:rsidR="00053093" w:rsidRPr="00225914" w:rsidRDefault="00053093" w:rsidP="003A0BD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25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 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</w:t>
            </w:r>
            <w:r w:rsidRPr="00225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0.2%</w:t>
            </w:r>
          </w:p>
        </w:tc>
      </w:tr>
    </w:tbl>
    <w:p w14:paraId="06EA473C" w14:textId="77777777" w:rsidR="00053093" w:rsidRDefault="00053093" w:rsidP="00053093">
      <w:pPr>
        <w:jc w:val="both"/>
      </w:pPr>
    </w:p>
    <w:p w14:paraId="37CD093F" w14:textId="68F95ACB" w:rsidR="00053093" w:rsidRPr="00084B5E" w:rsidRDefault="0017323E" w:rsidP="0017323E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B43D7">
        <w:rPr>
          <w:rFonts w:asciiTheme="majorBidi" w:hAnsiTheme="majorBidi" w:cstheme="majorBidi"/>
          <w:sz w:val="24"/>
          <w:szCs w:val="24"/>
        </w:rPr>
        <w:t>NHL: Non-Hodgkin lymphoma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="00053093" w:rsidRPr="00084B5E">
        <w:rPr>
          <w:rFonts w:asciiTheme="majorBidi" w:hAnsiTheme="majorBidi" w:cstheme="majorBidi"/>
          <w:sz w:val="24"/>
          <w:szCs w:val="24"/>
        </w:rPr>
        <w:t>Total events are 10 000 events. The percentages of positive cells were assessed from the lymphocyte gate.</w:t>
      </w:r>
    </w:p>
    <w:p w14:paraId="4FE8933F" w14:textId="77777777" w:rsidR="00053093" w:rsidRDefault="00053093" w:rsidP="00053093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14:paraId="64BB6C9C" w14:textId="77777777" w:rsidR="00053093" w:rsidRDefault="00053093" w:rsidP="00053093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14:paraId="05429622" w14:textId="77777777" w:rsidR="00053093" w:rsidRDefault="00053093" w:rsidP="00053093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14:paraId="66865AAF" w14:textId="77777777" w:rsidR="00053093" w:rsidRDefault="00053093" w:rsidP="00053093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14:paraId="4B51DE97" w14:textId="77777777" w:rsidR="00053093" w:rsidRDefault="00053093" w:rsidP="00053093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14:paraId="1ED519BA" w14:textId="77777777" w:rsidR="00053093" w:rsidRDefault="00053093" w:rsidP="00053093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14:paraId="7048CA5C" w14:textId="77777777" w:rsidR="00053093" w:rsidRDefault="00053093" w:rsidP="00053093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14:paraId="4113FFD4" w14:textId="5DBB8D16" w:rsidR="007B7BF4" w:rsidRPr="007B7BF4" w:rsidRDefault="007B7BF4" w:rsidP="007B7BF4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F66FC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4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9F66FC">
        <w:rPr>
          <w:rFonts w:asciiTheme="majorBidi" w:eastAsia="MinionPro-Regular" w:hAnsiTheme="majorBidi" w:cstheme="majorBidi"/>
        </w:rPr>
        <w:t>Comparison of LDH levels between NHL patients</w:t>
      </w:r>
      <w:r w:rsidR="006D0C91">
        <w:rPr>
          <w:rFonts w:asciiTheme="majorBidi" w:eastAsia="MinionPro-Regular" w:hAnsiTheme="majorBidi" w:cstheme="majorBidi"/>
        </w:rPr>
        <w:t>.</w:t>
      </w:r>
      <w:r w:rsidRPr="009F66FC">
        <w:rPr>
          <w:rFonts w:asciiTheme="majorBidi" w:hAnsiTheme="majorBidi" w:cstheme="majorBidi"/>
        </w:rPr>
        <w:t xml:space="preserve"> </w:t>
      </w:r>
    </w:p>
    <w:tbl>
      <w:tblPr>
        <w:tblpPr w:leftFromText="180" w:rightFromText="180" w:vertAnchor="text" w:horzAnchor="margin" w:tblpXSpec="center" w:tblpY="96"/>
        <w:tblW w:w="11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6"/>
        <w:gridCol w:w="2070"/>
        <w:gridCol w:w="1710"/>
        <w:gridCol w:w="1620"/>
        <w:gridCol w:w="1610"/>
        <w:gridCol w:w="719"/>
        <w:gridCol w:w="1096"/>
        <w:gridCol w:w="894"/>
      </w:tblGrid>
      <w:tr w:rsidR="007B7BF4" w:rsidRPr="00760413" w14:paraId="0B565376" w14:textId="77777777" w:rsidTr="003A0BD1">
        <w:trPr>
          <w:trHeight w:val="296"/>
        </w:trPr>
        <w:tc>
          <w:tcPr>
            <w:tcW w:w="1706" w:type="dxa"/>
            <w:vMerge w:val="restart"/>
            <w:shd w:val="clear" w:color="auto" w:fill="BDD6EE" w:themeFill="accent5" w:themeFillTint="66"/>
            <w:noWrap/>
          </w:tcPr>
          <w:p w14:paraId="0CAF20CA" w14:textId="77777777" w:rsidR="007B7BF4" w:rsidRPr="00760413" w:rsidRDefault="007B7BF4" w:rsidP="003A0BD1">
            <w:pPr>
              <w:ind w:left="150"/>
              <w:rPr>
                <w:rFonts w:eastAsia="Times New Roman" w:cstheme="majorBidi"/>
                <w:b/>
                <w:bCs/>
              </w:rPr>
            </w:pPr>
          </w:p>
        </w:tc>
        <w:tc>
          <w:tcPr>
            <w:tcW w:w="2070" w:type="dxa"/>
            <w:shd w:val="clear" w:color="auto" w:fill="BDD6EE" w:themeFill="accent5" w:themeFillTint="66"/>
            <w:noWrap/>
            <w:vAlign w:val="center"/>
          </w:tcPr>
          <w:p w14:paraId="3589A778" w14:textId="77777777" w:rsidR="007B7BF4" w:rsidRPr="00151F92" w:rsidRDefault="007B7BF4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51F9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Group I </w:t>
            </w:r>
          </w:p>
          <w:p w14:paraId="7CEA885F" w14:textId="77777777" w:rsidR="007B7BF4" w:rsidRPr="00151F92" w:rsidRDefault="007B7BF4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51F9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(Newly diagnosed)</w:t>
            </w:r>
          </w:p>
        </w:tc>
        <w:tc>
          <w:tcPr>
            <w:tcW w:w="1710" w:type="dxa"/>
            <w:shd w:val="clear" w:color="auto" w:fill="BDD6EE" w:themeFill="accent5" w:themeFillTint="66"/>
            <w:noWrap/>
            <w:vAlign w:val="center"/>
          </w:tcPr>
          <w:p w14:paraId="4C7EA649" w14:textId="77777777" w:rsidR="007B7BF4" w:rsidRPr="00151F92" w:rsidRDefault="007B7BF4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51F9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roup II (complete remission)</w:t>
            </w:r>
          </w:p>
        </w:tc>
        <w:tc>
          <w:tcPr>
            <w:tcW w:w="1620" w:type="dxa"/>
            <w:shd w:val="clear" w:color="auto" w:fill="BDD6EE" w:themeFill="accent5" w:themeFillTint="66"/>
            <w:noWrap/>
            <w:vAlign w:val="center"/>
          </w:tcPr>
          <w:p w14:paraId="31BE2F70" w14:textId="77777777" w:rsidR="007B7BF4" w:rsidRPr="00151F92" w:rsidRDefault="007B7BF4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51F9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roup III (relapse)</w:t>
            </w:r>
          </w:p>
        </w:tc>
        <w:tc>
          <w:tcPr>
            <w:tcW w:w="1610" w:type="dxa"/>
            <w:vMerge w:val="restart"/>
            <w:shd w:val="clear" w:color="auto" w:fill="BDD6EE" w:themeFill="accent5" w:themeFillTint="66"/>
            <w:vAlign w:val="center"/>
          </w:tcPr>
          <w:p w14:paraId="682EAB42" w14:textId="77777777" w:rsidR="007B7BF4" w:rsidRPr="00151F92" w:rsidRDefault="007B7BF4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51F9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2709" w:type="dxa"/>
            <w:gridSpan w:val="3"/>
            <w:vMerge w:val="restart"/>
            <w:shd w:val="clear" w:color="auto" w:fill="BDD6EE" w:themeFill="accent5" w:themeFillTint="66"/>
            <w:vAlign w:val="center"/>
          </w:tcPr>
          <w:p w14:paraId="616CFF6E" w14:textId="77777777" w:rsidR="007B7BF4" w:rsidRPr="00151F92" w:rsidRDefault="007B7BF4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51F9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Kruskal Wallis   </w:t>
            </w:r>
          </w:p>
          <w:p w14:paraId="2D9013DA" w14:textId="77777777" w:rsidR="007B7BF4" w:rsidRPr="00151F92" w:rsidRDefault="007B7BF4" w:rsidP="003A0B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51F9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151F9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-Value                          </w:t>
            </w:r>
          </w:p>
        </w:tc>
      </w:tr>
      <w:tr w:rsidR="007B7BF4" w:rsidRPr="00760413" w14:paraId="3CC8425E" w14:textId="77777777" w:rsidTr="003A0BD1">
        <w:trPr>
          <w:trHeight w:val="296"/>
        </w:trPr>
        <w:tc>
          <w:tcPr>
            <w:tcW w:w="1706" w:type="dxa"/>
            <w:vMerge/>
            <w:shd w:val="clear" w:color="auto" w:fill="BDD6EE" w:themeFill="accent5" w:themeFillTint="66"/>
            <w:noWrap/>
            <w:hideMark/>
          </w:tcPr>
          <w:p w14:paraId="09CC915D" w14:textId="77777777" w:rsidR="007B7BF4" w:rsidRPr="00760413" w:rsidRDefault="007B7BF4" w:rsidP="003A0BD1">
            <w:pPr>
              <w:ind w:left="150"/>
              <w:rPr>
                <w:rFonts w:eastAsia="Times New Roman" w:cstheme="majorBidi"/>
              </w:rPr>
            </w:pPr>
          </w:p>
        </w:tc>
        <w:tc>
          <w:tcPr>
            <w:tcW w:w="2070" w:type="dxa"/>
            <w:shd w:val="clear" w:color="auto" w:fill="BDD6EE" w:themeFill="accent5" w:themeFillTint="66"/>
            <w:noWrap/>
            <w:vAlign w:val="center"/>
          </w:tcPr>
          <w:p w14:paraId="07F158CE" w14:textId="77777777" w:rsidR="007B7BF4" w:rsidRPr="00151F92" w:rsidRDefault="007B7BF4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51F9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(n=20)</w:t>
            </w:r>
          </w:p>
        </w:tc>
        <w:tc>
          <w:tcPr>
            <w:tcW w:w="1710" w:type="dxa"/>
            <w:shd w:val="clear" w:color="auto" w:fill="BDD6EE" w:themeFill="accent5" w:themeFillTint="66"/>
            <w:noWrap/>
            <w:vAlign w:val="center"/>
          </w:tcPr>
          <w:p w14:paraId="50E89D45" w14:textId="77777777" w:rsidR="007B7BF4" w:rsidRPr="00151F92" w:rsidRDefault="007B7BF4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51F9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(n=30)</w:t>
            </w:r>
          </w:p>
        </w:tc>
        <w:tc>
          <w:tcPr>
            <w:tcW w:w="1620" w:type="dxa"/>
            <w:shd w:val="clear" w:color="auto" w:fill="BDD6EE" w:themeFill="accent5" w:themeFillTint="66"/>
            <w:noWrap/>
            <w:vAlign w:val="center"/>
          </w:tcPr>
          <w:p w14:paraId="06E63005" w14:textId="77777777" w:rsidR="007B7BF4" w:rsidRPr="00151F92" w:rsidRDefault="007B7BF4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51F9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(n=30)</w:t>
            </w:r>
          </w:p>
        </w:tc>
        <w:tc>
          <w:tcPr>
            <w:tcW w:w="1610" w:type="dxa"/>
            <w:vMerge/>
            <w:vAlign w:val="center"/>
          </w:tcPr>
          <w:p w14:paraId="47CCDC06" w14:textId="77777777" w:rsidR="007B7BF4" w:rsidRPr="00151F92" w:rsidRDefault="007B7BF4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709" w:type="dxa"/>
            <w:gridSpan w:val="3"/>
            <w:vMerge/>
            <w:vAlign w:val="center"/>
          </w:tcPr>
          <w:p w14:paraId="1921B277" w14:textId="77777777" w:rsidR="007B7BF4" w:rsidRPr="00151F92" w:rsidRDefault="007B7BF4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7B7BF4" w:rsidRPr="00760413" w14:paraId="31B50715" w14:textId="77777777" w:rsidTr="003A0BD1">
        <w:trPr>
          <w:trHeight w:val="660"/>
        </w:trPr>
        <w:tc>
          <w:tcPr>
            <w:tcW w:w="1706" w:type="dxa"/>
            <w:vMerge w:val="restart"/>
            <w:shd w:val="clear" w:color="auto" w:fill="BDD6EE" w:themeFill="accent5" w:themeFillTint="66"/>
            <w:noWrap/>
            <w:hideMark/>
          </w:tcPr>
          <w:p w14:paraId="69A6E065" w14:textId="77777777" w:rsidR="007B7BF4" w:rsidRDefault="007B7BF4" w:rsidP="003A0BD1">
            <w:pPr>
              <w:ind w:left="150"/>
              <w:rPr>
                <w:rFonts w:eastAsia="Times New Roman" w:cstheme="majorBidi"/>
                <w:b/>
                <w:bCs/>
                <w:color w:val="000000"/>
              </w:rPr>
            </w:pPr>
          </w:p>
          <w:p w14:paraId="41FB7123" w14:textId="77777777" w:rsidR="007B7BF4" w:rsidRPr="00151F92" w:rsidRDefault="007B7BF4" w:rsidP="003A0BD1">
            <w:pPr>
              <w:ind w:left="15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51F9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LDH (U/L)</w:t>
            </w:r>
          </w:p>
          <w:p w14:paraId="66301B83" w14:textId="77777777" w:rsidR="007B7BF4" w:rsidRDefault="007B7BF4" w:rsidP="003A0BD1">
            <w:pPr>
              <w:ind w:left="150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  <w:p w14:paraId="5E9C5B96" w14:textId="77777777" w:rsidR="007B7BF4" w:rsidRPr="00151F92" w:rsidRDefault="007B7BF4" w:rsidP="003A0BD1">
            <w:pPr>
              <w:ind w:left="150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51F92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edian (IQR)</w:t>
            </w:r>
          </w:p>
          <w:p w14:paraId="2F727205" w14:textId="77777777" w:rsidR="007B7BF4" w:rsidRPr="00760413" w:rsidRDefault="007B7BF4" w:rsidP="003A0BD1">
            <w:pPr>
              <w:ind w:left="150"/>
              <w:rPr>
                <w:rFonts w:eastAsia="Times New Roman" w:cstheme="majorBidi"/>
                <w:b/>
                <w:bCs/>
                <w:color w:val="000000"/>
              </w:rPr>
            </w:pPr>
          </w:p>
        </w:tc>
        <w:tc>
          <w:tcPr>
            <w:tcW w:w="2070" w:type="dxa"/>
            <w:vMerge w:val="restart"/>
            <w:shd w:val="clear" w:color="auto" w:fill="auto"/>
            <w:noWrap/>
            <w:vAlign w:val="bottom"/>
            <w:hideMark/>
          </w:tcPr>
          <w:p w14:paraId="548CEC34" w14:textId="77777777" w:rsidR="007B7BF4" w:rsidRPr="00151F92" w:rsidRDefault="007B7BF4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51F9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00.5 (485.5-1034)</w:t>
            </w:r>
          </w:p>
          <w:p w14:paraId="3D4E5E2F" w14:textId="77777777" w:rsidR="007B7BF4" w:rsidRPr="00151F92" w:rsidRDefault="007B7BF4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 w:val="restart"/>
            <w:shd w:val="clear" w:color="auto" w:fill="auto"/>
            <w:noWrap/>
            <w:vAlign w:val="bottom"/>
            <w:hideMark/>
          </w:tcPr>
          <w:p w14:paraId="027FFC02" w14:textId="77777777" w:rsidR="007B7BF4" w:rsidRPr="00151F92" w:rsidRDefault="007B7BF4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51F9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2 (280-620)</w:t>
            </w:r>
          </w:p>
          <w:p w14:paraId="02F37E6B" w14:textId="77777777" w:rsidR="007B7BF4" w:rsidRPr="00151F92" w:rsidRDefault="007B7BF4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 w:val="restart"/>
            <w:shd w:val="clear" w:color="auto" w:fill="auto"/>
            <w:noWrap/>
            <w:vAlign w:val="bottom"/>
            <w:hideMark/>
          </w:tcPr>
          <w:p w14:paraId="5245905C" w14:textId="77777777" w:rsidR="007B7BF4" w:rsidRPr="00151F92" w:rsidRDefault="007B7BF4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51F9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16 (520-820)</w:t>
            </w:r>
          </w:p>
          <w:p w14:paraId="51C000D1" w14:textId="77777777" w:rsidR="007B7BF4" w:rsidRPr="00151F92" w:rsidRDefault="007B7BF4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vMerge w:val="restart"/>
            <w:vAlign w:val="center"/>
          </w:tcPr>
          <w:p w14:paraId="4DEC3D99" w14:textId="77777777" w:rsidR="007B7BF4" w:rsidRDefault="007B7BF4" w:rsidP="003A0BD1">
            <w:pPr>
              <w:rPr>
                <w:rFonts w:eastAsia="Times New Roman" w:cstheme="majorBidi"/>
                <w:b/>
                <w:bCs/>
                <w:color w:val="000000"/>
              </w:rPr>
            </w:pPr>
          </w:p>
          <w:p w14:paraId="7B03F118" w14:textId="77777777" w:rsidR="007B7BF4" w:rsidRDefault="007B7BF4" w:rsidP="003A0BD1">
            <w:pPr>
              <w:rPr>
                <w:rFonts w:eastAsia="Times New Roman" w:cstheme="majorBidi"/>
                <w:b/>
                <w:bCs/>
                <w:color w:val="000000"/>
              </w:rPr>
            </w:pPr>
          </w:p>
          <w:p w14:paraId="61450FBE" w14:textId="77777777" w:rsidR="007B7BF4" w:rsidRPr="00B366DE" w:rsidRDefault="007B7BF4" w:rsidP="003A0BD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366D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8 (250 --315)</w:t>
            </w:r>
          </w:p>
        </w:tc>
        <w:tc>
          <w:tcPr>
            <w:tcW w:w="2709" w:type="dxa"/>
            <w:gridSpan w:val="3"/>
            <w:vAlign w:val="center"/>
          </w:tcPr>
          <w:p w14:paraId="3179C6C3" w14:textId="77777777" w:rsidR="007B7BF4" w:rsidRDefault="007B7BF4" w:rsidP="003A0BD1">
            <w:pPr>
              <w:jc w:val="center"/>
              <w:rPr>
                <w:rFonts w:cstheme="majorBidi"/>
                <w:b/>
                <w:bCs/>
                <w:color w:val="000000"/>
              </w:rPr>
            </w:pPr>
            <w:r w:rsidRPr="00760413">
              <w:rPr>
                <w:rFonts w:cstheme="majorBidi"/>
                <w:b/>
                <w:bCs/>
                <w:color w:val="000000"/>
              </w:rPr>
              <w:t>&lt;</w:t>
            </w:r>
            <w:r>
              <w:rPr>
                <w:rFonts w:cstheme="majorBidi"/>
                <w:b/>
                <w:bCs/>
                <w:color w:val="000000"/>
              </w:rPr>
              <w:t xml:space="preserve"> </w:t>
            </w:r>
            <w:r w:rsidRPr="00760413">
              <w:rPr>
                <w:rFonts w:cstheme="majorBidi"/>
                <w:b/>
                <w:bCs/>
                <w:color w:val="000000"/>
              </w:rPr>
              <w:t>0.001*</w:t>
            </w:r>
            <w:r>
              <w:rPr>
                <w:rFonts w:cstheme="majorBidi"/>
                <w:b/>
                <w:bCs/>
                <w:color w:val="000000"/>
              </w:rPr>
              <w:t>*</w:t>
            </w:r>
          </w:p>
          <w:p w14:paraId="27CAFF68" w14:textId="77777777" w:rsidR="007B7BF4" w:rsidRPr="00CB0998" w:rsidRDefault="007B7BF4" w:rsidP="003A0BD1">
            <w:pPr>
              <w:rPr>
                <w:rFonts w:cstheme="majorBid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I vs. II               I vs. III                 II vs. III</w:t>
            </w:r>
          </w:p>
        </w:tc>
      </w:tr>
      <w:tr w:rsidR="007B7BF4" w:rsidRPr="00760413" w14:paraId="0F7892EB" w14:textId="77777777" w:rsidTr="003A0BD1">
        <w:trPr>
          <w:trHeight w:val="676"/>
        </w:trPr>
        <w:tc>
          <w:tcPr>
            <w:tcW w:w="1706" w:type="dxa"/>
            <w:vMerge/>
            <w:shd w:val="clear" w:color="auto" w:fill="BDD6EE" w:themeFill="accent5" w:themeFillTint="66"/>
            <w:noWrap/>
          </w:tcPr>
          <w:p w14:paraId="08DD835A" w14:textId="77777777" w:rsidR="007B7BF4" w:rsidRDefault="007B7BF4" w:rsidP="003A0BD1">
            <w:pPr>
              <w:ind w:left="150"/>
              <w:rPr>
                <w:rFonts w:eastAsia="Times New Roman" w:cstheme="majorBidi"/>
                <w:b/>
                <w:bCs/>
                <w:color w:val="000000"/>
              </w:rPr>
            </w:pPr>
          </w:p>
        </w:tc>
        <w:tc>
          <w:tcPr>
            <w:tcW w:w="2070" w:type="dxa"/>
            <w:vMerge/>
            <w:shd w:val="clear" w:color="auto" w:fill="auto"/>
            <w:noWrap/>
            <w:vAlign w:val="bottom"/>
          </w:tcPr>
          <w:p w14:paraId="3504DB8D" w14:textId="77777777" w:rsidR="007B7BF4" w:rsidRPr="00760413" w:rsidRDefault="007B7BF4" w:rsidP="003A0BD1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vAlign w:val="bottom"/>
          </w:tcPr>
          <w:p w14:paraId="1667917C" w14:textId="77777777" w:rsidR="007B7BF4" w:rsidRPr="00760413" w:rsidRDefault="007B7BF4" w:rsidP="003A0BD1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1620" w:type="dxa"/>
            <w:vMerge/>
            <w:shd w:val="clear" w:color="auto" w:fill="auto"/>
            <w:noWrap/>
            <w:vAlign w:val="bottom"/>
          </w:tcPr>
          <w:p w14:paraId="1E44ECAF" w14:textId="77777777" w:rsidR="007B7BF4" w:rsidRPr="00760413" w:rsidRDefault="007B7BF4" w:rsidP="003A0BD1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1610" w:type="dxa"/>
            <w:vMerge/>
            <w:vAlign w:val="center"/>
          </w:tcPr>
          <w:p w14:paraId="5538B69C" w14:textId="77777777" w:rsidR="007B7BF4" w:rsidRDefault="007B7BF4" w:rsidP="003A0BD1">
            <w:pPr>
              <w:rPr>
                <w:rFonts w:eastAsia="Times New Roman" w:cstheme="majorBidi"/>
                <w:b/>
                <w:bCs/>
                <w:color w:val="000000"/>
              </w:rPr>
            </w:pPr>
          </w:p>
        </w:tc>
        <w:tc>
          <w:tcPr>
            <w:tcW w:w="719" w:type="dxa"/>
            <w:vAlign w:val="center"/>
          </w:tcPr>
          <w:p w14:paraId="7BC271FC" w14:textId="77777777" w:rsidR="007B7BF4" w:rsidRPr="00151F92" w:rsidRDefault="007B7BF4" w:rsidP="003A0BD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51F9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03*</w:t>
            </w:r>
          </w:p>
        </w:tc>
        <w:tc>
          <w:tcPr>
            <w:tcW w:w="1096" w:type="dxa"/>
            <w:vAlign w:val="center"/>
          </w:tcPr>
          <w:p w14:paraId="6D9BBF4A" w14:textId="77777777" w:rsidR="007B7BF4" w:rsidRPr="00151F92" w:rsidRDefault="007B7BF4" w:rsidP="003A0BD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51F9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&gt; 0.05</w:t>
            </w:r>
          </w:p>
        </w:tc>
        <w:tc>
          <w:tcPr>
            <w:tcW w:w="894" w:type="dxa"/>
            <w:vAlign w:val="center"/>
          </w:tcPr>
          <w:p w14:paraId="0B0665B5" w14:textId="77777777" w:rsidR="007B7BF4" w:rsidRPr="00151F92" w:rsidRDefault="007B7BF4" w:rsidP="003A0BD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51F9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&gt; 0.05</w:t>
            </w:r>
          </w:p>
        </w:tc>
      </w:tr>
    </w:tbl>
    <w:p w14:paraId="537AACEA" w14:textId="1FA903C3" w:rsidR="00053093" w:rsidRPr="006D0C91" w:rsidRDefault="00053093">
      <w:pPr>
        <w:rPr>
          <w:rFonts w:asciiTheme="majorBidi" w:hAnsiTheme="majorBidi" w:cstheme="majorBidi"/>
          <w:sz w:val="24"/>
          <w:szCs w:val="24"/>
        </w:rPr>
      </w:pPr>
    </w:p>
    <w:p w14:paraId="36872B2D" w14:textId="1B32AFEE" w:rsidR="006D0C91" w:rsidRDefault="006D0C91" w:rsidP="006D0C9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D0C91">
        <w:rPr>
          <w:rFonts w:asciiTheme="majorBidi" w:hAnsiTheme="majorBidi" w:cstheme="majorBidi"/>
          <w:sz w:val="24"/>
          <w:szCs w:val="24"/>
        </w:rPr>
        <w:t>NHL: Non-Hodgkin lymphoma</w:t>
      </w:r>
      <w:r w:rsidR="00DC3F0D">
        <w:rPr>
          <w:rFonts w:asciiTheme="majorBidi" w:hAnsiTheme="majorBidi" w:cstheme="majorBidi"/>
          <w:sz w:val="24"/>
          <w:szCs w:val="24"/>
        </w:rPr>
        <w:t xml:space="preserve">; </w:t>
      </w:r>
      <w:r w:rsidRPr="006D0C91">
        <w:rPr>
          <w:rFonts w:asciiTheme="majorBidi" w:hAnsiTheme="majorBidi" w:cstheme="majorBidi"/>
          <w:sz w:val="24"/>
          <w:szCs w:val="24"/>
        </w:rPr>
        <w:t>N: Number; IQR: Interquartile range; LDH: Lactate dehydrogenase.</w:t>
      </w:r>
      <w:r w:rsidR="00DC3F0D">
        <w:rPr>
          <w:rFonts w:asciiTheme="majorBidi" w:hAnsiTheme="majorBidi" w:cstheme="majorBidi"/>
          <w:sz w:val="24"/>
          <w:szCs w:val="24"/>
        </w:rPr>
        <w:t xml:space="preserve"> </w:t>
      </w:r>
      <w:r w:rsidRPr="006D0C91">
        <w:rPr>
          <w:rFonts w:asciiTheme="majorBidi" w:hAnsiTheme="majorBidi" w:cstheme="majorBidi"/>
          <w:sz w:val="24"/>
          <w:szCs w:val="24"/>
        </w:rPr>
        <w:t>Statistically significance (</w:t>
      </w:r>
      <w:r w:rsidRPr="006D0C91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6D0C91">
        <w:rPr>
          <w:rFonts w:asciiTheme="majorBidi" w:hAnsiTheme="majorBidi" w:cstheme="majorBidi"/>
          <w:sz w:val="24"/>
          <w:szCs w:val="24"/>
        </w:rPr>
        <w:t xml:space="preserve"> &lt; 0.05) is identified with *. High statistically significance (</w:t>
      </w:r>
      <w:r w:rsidRPr="006D0C91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6D0C91">
        <w:rPr>
          <w:rFonts w:asciiTheme="majorBidi" w:hAnsiTheme="majorBidi" w:cstheme="majorBidi"/>
          <w:sz w:val="24"/>
          <w:szCs w:val="24"/>
        </w:rPr>
        <w:t xml:space="preserve"> &lt; 0.001) is identified with **.  </w:t>
      </w:r>
    </w:p>
    <w:p w14:paraId="029401A6" w14:textId="030FFC06" w:rsidR="007C5F21" w:rsidRDefault="007C5F21" w:rsidP="006D0C9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74426EF" w14:textId="2C966481" w:rsidR="007C5F21" w:rsidRDefault="007C5F21" w:rsidP="006D0C9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09A783C" w14:textId="61034F1E" w:rsidR="007C5F21" w:rsidRDefault="007C5F21" w:rsidP="006D0C9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6FF0A03" w14:textId="1130064F" w:rsidR="007C5F21" w:rsidRDefault="007C5F21" w:rsidP="006D0C9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A6EC9C8" w14:textId="073FE9A2" w:rsidR="007C5F21" w:rsidRDefault="007C5F21" w:rsidP="006D0C9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9F29596" w14:textId="2A617C00" w:rsidR="007C5F21" w:rsidRDefault="007C5F21" w:rsidP="006D0C9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8DEE40A" w14:textId="19DF3DE2" w:rsidR="007C5F21" w:rsidRDefault="007C5F21" w:rsidP="006D0C9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455D075" w14:textId="0B2AEBAE" w:rsidR="007C5F21" w:rsidRDefault="007C5F21" w:rsidP="006D0C9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8A01727" w14:textId="00A4FBB4" w:rsidR="007C5F21" w:rsidRDefault="007C5F21" w:rsidP="006D0C9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458D546" w14:textId="6EFAB0B3" w:rsidR="007C5F21" w:rsidRDefault="007C5F21" w:rsidP="006D0C9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259B944" w14:textId="67253174" w:rsidR="007C5F21" w:rsidRDefault="007C5F21" w:rsidP="006D0C9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8E7217C" w14:textId="75FC4C90" w:rsidR="007C5F21" w:rsidRDefault="007C5F21" w:rsidP="006D0C9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B122B31" w14:textId="330FF2CF" w:rsidR="007C5F21" w:rsidRDefault="007C5F21" w:rsidP="006D0C9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5E2BA5B" w14:textId="6613EFA7" w:rsidR="007C5F21" w:rsidRDefault="007C5F21" w:rsidP="006D0C9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09FABF3" w14:textId="0DCC84A0" w:rsidR="007C5F21" w:rsidRPr="006D0C91" w:rsidRDefault="007C5F21" w:rsidP="006D0C9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20200C5" w14:textId="764A50D7" w:rsidR="007B7BF4" w:rsidRDefault="007C5F21">
      <w:r>
        <w:rPr>
          <w:noProof/>
        </w:rPr>
        <w:drawing>
          <wp:inline distT="0" distB="0" distL="0" distR="0" wp14:anchorId="4914AE81" wp14:editId="1F4B16CA">
            <wp:extent cx="3737610" cy="3657600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761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0C3042" w14:textId="1AA41A0A" w:rsidR="00ED3B93" w:rsidRDefault="00ED3B93"/>
    <w:p w14:paraId="01E19FD7" w14:textId="77777777" w:rsidR="00ED3B93" w:rsidRPr="00ED3B93" w:rsidRDefault="00ED3B93" w:rsidP="00ED3B93">
      <w:pPr>
        <w:rPr>
          <w:rFonts w:asciiTheme="majorBidi" w:eastAsia="MinionPro-Regular" w:hAnsiTheme="majorBidi" w:cstheme="majorBidi"/>
          <w:b/>
          <w:bCs/>
          <w:sz w:val="24"/>
          <w:szCs w:val="24"/>
        </w:rPr>
      </w:pPr>
      <w:r w:rsidRPr="00ED3B93">
        <w:rPr>
          <w:rFonts w:asciiTheme="majorBidi" w:eastAsia="MinionPro-Regular" w:hAnsiTheme="majorBidi" w:cstheme="majorBidi"/>
          <w:b/>
          <w:bCs/>
          <w:sz w:val="24"/>
          <w:szCs w:val="24"/>
        </w:rPr>
        <w:t xml:space="preserve">Supplementary Figure 1: </w:t>
      </w:r>
      <w:r w:rsidRPr="00ED3B93">
        <w:rPr>
          <w:rFonts w:asciiTheme="majorBidi" w:hAnsiTheme="majorBidi" w:cstheme="majorBidi"/>
          <w:sz w:val="24"/>
          <w:szCs w:val="24"/>
        </w:rPr>
        <w:t>Gating is used to detect cells for analysis.</w:t>
      </w:r>
    </w:p>
    <w:p w14:paraId="24879EBE" w14:textId="77777777" w:rsidR="00ED3B93" w:rsidRDefault="00ED3B93"/>
    <w:sectPr w:rsidR="00ED3B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389"/>
    <w:rsid w:val="00053093"/>
    <w:rsid w:val="00084B5E"/>
    <w:rsid w:val="0017323E"/>
    <w:rsid w:val="004513BE"/>
    <w:rsid w:val="00516ACC"/>
    <w:rsid w:val="006D0C91"/>
    <w:rsid w:val="00736389"/>
    <w:rsid w:val="00765E51"/>
    <w:rsid w:val="007B7BF4"/>
    <w:rsid w:val="007C5F21"/>
    <w:rsid w:val="009434BE"/>
    <w:rsid w:val="00C168AD"/>
    <w:rsid w:val="00C60DBB"/>
    <w:rsid w:val="00DC3F0D"/>
    <w:rsid w:val="00ED3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0E40C"/>
  <w15:chartTrackingRefBased/>
  <w15:docId w15:val="{5FA59A7E-64B4-4DA6-90A9-4896A722A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3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352</Words>
  <Characters>2011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l Saber</dc:creator>
  <cp:keywords/>
  <dc:description/>
  <cp:lastModifiedBy>Manal Saber</cp:lastModifiedBy>
  <cp:revision>15</cp:revision>
  <dcterms:created xsi:type="dcterms:W3CDTF">2022-08-23T10:52:00Z</dcterms:created>
  <dcterms:modified xsi:type="dcterms:W3CDTF">2022-08-23T11:13:00Z</dcterms:modified>
</cp:coreProperties>
</file>